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A0C" w:rsidRPr="003F61A5" w:rsidRDefault="00C36A0C" w:rsidP="00C36A0C">
      <w:pPr>
        <w:spacing w:line="480" w:lineRule="auto"/>
        <w:rPr>
          <w:rFonts w:ascii="Times New Roman" w:hAnsi="Times New Roman" w:cs="Times New Roman"/>
        </w:rPr>
      </w:pPr>
      <w:r w:rsidRPr="003F61A5">
        <w:rPr>
          <w:rFonts w:ascii="Times New Roman" w:hAnsi="Times New Roman" w:cs="Times New Roman"/>
        </w:rPr>
        <w:t xml:space="preserve">Table </w:t>
      </w:r>
      <w:r w:rsidR="006A5E13">
        <w:rPr>
          <w:rFonts w:ascii="Times New Roman" w:hAnsi="Times New Roman" w:cs="Times New Roman"/>
        </w:rPr>
        <w:t>S</w:t>
      </w:r>
      <w:r w:rsidRPr="003F61A5">
        <w:rPr>
          <w:rFonts w:ascii="Times New Roman" w:hAnsi="Times New Roman" w:cs="Times New Roman"/>
        </w:rPr>
        <w:t>1. List of significantly regulated genes by S1P in ASM cells.</w:t>
      </w:r>
    </w:p>
    <w:tbl>
      <w:tblPr>
        <w:tblW w:w="10299" w:type="dxa"/>
        <w:tblInd w:w="2" w:type="dxa"/>
        <w:tblLook w:val="00A0"/>
      </w:tblPr>
      <w:tblGrid>
        <w:gridCol w:w="1776"/>
        <w:gridCol w:w="6006"/>
        <w:gridCol w:w="1843"/>
        <w:gridCol w:w="876"/>
      </w:tblGrid>
      <w:tr w:rsidR="00C36A0C" w:rsidRPr="003F61A5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ene Symbol</w:t>
            </w:r>
          </w:p>
        </w:tc>
        <w:tc>
          <w:tcPr>
            <w:tcW w:w="6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ene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old Change (S1P vs control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 xml:space="preserve">P </w:t>
            </w: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value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BEGF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eparin-binding EGF-like growth f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9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06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BP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uanylate binding protein 1, interferon-induci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7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9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R4A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nuclear receptor subfamily 4, group A, member 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7.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6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R4A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uclear receptor subfamily 4, group A, member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7.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06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USP5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dual specificity phosphatase 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6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4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LOC100133299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ALI18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5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7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GS4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egulator of G-protein signaling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5.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06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GR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early growth response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5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6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TGS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rostaglandin-endoperoxide synthase 2 (COX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2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BDKRB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bradykinin receptor B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7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GFB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transforming growth factor, beta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3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NFAIP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umor necrosis factor, alpha-induced protein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5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KLF10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Kruppel-like factor 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42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TS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v-ets erythroblastosis virus E26 oncogene homolog 1 (avia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0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RPC6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ransient receptor potential cation channel, subfamily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0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TK38L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erine/threonine kinase 38 lik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6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TPRE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rotein tyrosine phosphatase, receptor type, 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6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CDC71L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oiled-coil domain containing 71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9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KRTAP1-5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keratin associated protein 1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4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DLIM5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DZ and LIM domain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7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lastRenderedPageBreak/>
              <w:t>JARID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jumonji, AT rich interactive domain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56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AM65B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family with sequence similarity 65, member B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0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IVEP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uman immunodeficiency virus type I enhancer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6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NFRSF12A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umor necrosis factor receptor superfamily, member 1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72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GS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egulator of G-protein signaling 2, 24k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8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OT1L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DOT1-like, histone H3 methyltransferase (S. cerevisiae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5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DCD1LG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programmed cell death 1 ligand 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7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AP2K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mitogen-activated protein kinase kinase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4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RF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erum response fact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4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LDH1B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ldehyde dehydrogenase 1 family, member B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3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RPINE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erpin peptidase inhibitor, clade 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6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GKH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iacylglycerol kinase, e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6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T5DC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5'-nucleotidase domain containing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6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XOC6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exocyst complex component 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6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EXN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nexilin (F actin binding protein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5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GCC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egulator of cell cyc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6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URKA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urora kinase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9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IER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immediate early response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1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LRRC8C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leucine rich repeat containing 8 family, member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7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ASS4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as scaffolding protein family memb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86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OSB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FBJ murine osteosarcoma viral oncogene homolog B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9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MA7A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maphorin 7A, GPI membrane anch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8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ZNF295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zinc finger protein 2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92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LAUR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lasminogen activator, urokinase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4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IFI27L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interferon, alpha-inducible protein 27-like 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6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DC42EP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CDC42 effector protein (Rho GTPase binding)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5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AM150A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family with sequence similarity 150, member 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6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ERMT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ermitin family member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6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RPINB9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rpin peptidase inhibitor, clade B (ovalbum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1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KRTAP4-1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keratin associated protein 4-1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2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ICAL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icrotubule associated monoxygen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4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H3RF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H3 domain containing ring finge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7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ASP7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caspase 7, apoptosis-related cysteine peptida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3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PR37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 protein-coupled receptor 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7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CRN4L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CR4 carbon catabolite repression 4-like (S. cerevisi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6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RAMD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RAM domain containing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0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PRY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prouty homolog 2 (Drosophil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5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HD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 EH-domain containing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3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CDH7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protocadherin 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2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PATA1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permatogenesis associated 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1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AP3K8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itogen-activated protein kinase kinase kinase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5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12orf44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hromosome 12 open reading frame 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2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HROOM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hroom family member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6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TP8B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TPase, aminophospholipid transporter, class I, type 8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2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7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RL17A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ADP-ribosylation factor-like 17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8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BAD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BCL2-associated agonist of cell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0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MGCS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3-hydroxy-3-methylglutaryl-CoA synthase 1 (soluble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6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YBU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yntabulin (syntaxin-interacting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6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BX5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-box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1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YA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eyes absent homolog 1 (Drosophila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7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UNX1T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runt-related transcription facto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2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INT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histidine triad nucleotide binding protein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5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PHA4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EPH receptor A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1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FAM217B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family with sequence similarity 217, member B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1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GLI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GLI family zinc finger 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4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PRL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itrogen permease regulator-like 3 (S. cerevisi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31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BP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 site of albumin promoter (albumin D-box)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35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SN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estrin 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4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DHTKD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dehydrogenase E1 and transketolase domain containing 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8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SN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estrin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24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IK3R3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phosphoinositide-3-kinase, regulatory subunit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38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LPAR6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lysophosphatidic acid receptor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67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SNX29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sorting nexin 2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054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ECOM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MDS1 and EVI1 complex lo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03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BDH2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3-hydroxybutyrate dehydrogenase, typ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2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369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NR1D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nuclear receptor subfamily 1, group D, member 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3.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00</w:t>
            </w:r>
          </w:p>
        </w:tc>
      </w:tr>
      <w:tr w:rsidR="00C36A0C" w:rsidRPr="003F61A5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PN1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carboxypeptidase N, polypeptid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3.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493</w:t>
            </w:r>
          </w:p>
        </w:tc>
      </w:tr>
      <w:tr w:rsidR="00C36A0C" w:rsidRPr="003F61A5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TXNIP</w:t>
            </w:r>
          </w:p>
        </w:tc>
        <w:tc>
          <w:tcPr>
            <w:tcW w:w="60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 xml:space="preserve">thioredoxin interacting protei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-6.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36A0C" w:rsidRPr="003F61A5" w:rsidRDefault="00C36A0C" w:rsidP="00675C7B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F61A5">
              <w:rPr>
                <w:rFonts w:ascii="Times New Roman" w:hAnsi="Times New Roman" w:cs="Times New Roman"/>
                <w:color w:val="000000"/>
                <w:lang w:eastAsia="en-GB"/>
              </w:rPr>
              <w:t>0.0194</w:t>
            </w:r>
          </w:p>
        </w:tc>
      </w:tr>
    </w:tbl>
    <w:p w:rsidR="00C36A0C" w:rsidRPr="003F61A5" w:rsidRDefault="00C36A0C" w:rsidP="00C36A0C">
      <w:pPr>
        <w:spacing w:line="480" w:lineRule="auto"/>
        <w:ind w:left="720"/>
        <w:rPr>
          <w:rFonts w:ascii="Times New Roman" w:hAnsi="Times New Roman" w:cs="Times New Roman"/>
        </w:rPr>
      </w:pPr>
    </w:p>
    <w:p w:rsidR="008F7FD0" w:rsidRDefault="006A5E13"/>
    <w:sectPr w:rsidR="008F7FD0" w:rsidSect="00C36A0C">
      <w:footerReference w:type="even" r:id="rId7"/>
      <w:footerReference w:type="default" r:id="rId8"/>
      <w:pgSz w:w="11900" w:h="16840"/>
      <w:pgMar w:top="1418" w:right="1440" w:bottom="1418" w:left="1440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2B77" w:rsidRDefault="00B62B77" w:rsidP="00B62B77">
      <w:r>
        <w:separator/>
      </w:r>
    </w:p>
  </w:endnote>
  <w:endnote w:type="continuationSeparator" w:id="0">
    <w:p w:rsidR="00B62B77" w:rsidRDefault="00B62B77" w:rsidP="00B62B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A0C" w:rsidRDefault="00B62B77" w:rsidP="000018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6A0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6A0C" w:rsidRDefault="00C36A0C" w:rsidP="00C36A0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A0C" w:rsidRDefault="00B62B77" w:rsidP="000018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6A0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5E13">
      <w:rPr>
        <w:rStyle w:val="PageNumber"/>
        <w:noProof/>
      </w:rPr>
      <w:t>1</w:t>
    </w:r>
    <w:r>
      <w:rPr>
        <w:rStyle w:val="PageNumber"/>
      </w:rPr>
      <w:fldChar w:fldCharType="end"/>
    </w:r>
  </w:p>
  <w:p w:rsidR="00C36A0C" w:rsidRDefault="00C36A0C" w:rsidP="00C36A0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2B77" w:rsidRDefault="00B62B77" w:rsidP="00B62B77">
      <w:r>
        <w:separator/>
      </w:r>
    </w:p>
  </w:footnote>
  <w:footnote w:type="continuationSeparator" w:id="0">
    <w:p w:rsidR="00B62B77" w:rsidRDefault="00B62B77" w:rsidP="00B62B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2B09E7"/>
    <w:multiLevelType w:val="hybridMultilevel"/>
    <w:tmpl w:val="3C18E578"/>
    <w:lvl w:ilvl="0" w:tplc="EB72F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63D05"/>
    <w:multiLevelType w:val="hybridMultilevel"/>
    <w:tmpl w:val="EFF6656A"/>
    <w:lvl w:ilvl="0" w:tplc="1A06C79A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183"/>
    <w:rsid w:val="00320183"/>
    <w:rsid w:val="006A5E13"/>
    <w:rsid w:val="00B62B77"/>
    <w:rsid w:val="00C36A0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0C"/>
    <w:rPr>
      <w:rFonts w:ascii="Cambria" w:eastAsia="Times New Roman" w:hAnsi="Cambria" w:cs="Cambria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C36A0C"/>
    <w:pPr>
      <w:spacing w:before="100" w:beforeAutospacing="1" w:after="100" w:afterAutospacing="1"/>
      <w:outlineLvl w:val="0"/>
    </w:pPr>
    <w:rPr>
      <w:rFonts w:eastAsia="Cambria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F7AD9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C36A0C"/>
    <w:rPr>
      <w:rFonts w:ascii="Cambria" w:eastAsia="Cambria" w:hAnsi="Cambria" w:cs="Times New Roman"/>
      <w:b/>
      <w:bCs/>
      <w:kern w:val="36"/>
      <w:sz w:val="48"/>
      <w:szCs w:val="4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36A0C"/>
    <w:rPr>
      <w:rFonts w:ascii="Lucida Grande" w:hAnsi="Lucida Grande"/>
      <w:sz w:val="18"/>
      <w:szCs w:val="18"/>
      <w:lang w:val="en-GB"/>
    </w:rPr>
  </w:style>
  <w:style w:type="character" w:customStyle="1" w:styleId="nlmstring-name">
    <w:name w:val="nlm_string-name"/>
    <w:basedOn w:val="DefaultParagraphFont"/>
    <w:uiPriority w:val="99"/>
    <w:rsid w:val="00C36A0C"/>
  </w:style>
  <w:style w:type="character" w:styleId="CommentReference">
    <w:name w:val="annotation reference"/>
    <w:basedOn w:val="DefaultParagraphFont"/>
    <w:uiPriority w:val="99"/>
    <w:semiHidden/>
    <w:rsid w:val="00C3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36A0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A0C"/>
    <w:rPr>
      <w:rFonts w:ascii="Cambria" w:eastAsia="Times New Roman" w:hAnsi="Cambria" w:cs="Cambr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0C"/>
    <w:rPr>
      <w:b/>
      <w:bCs/>
    </w:rPr>
  </w:style>
  <w:style w:type="character" w:styleId="Hyperlink">
    <w:name w:val="Hyperlink"/>
    <w:basedOn w:val="DefaultParagraphFont"/>
    <w:uiPriority w:val="99"/>
    <w:semiHidden/>
    <w:rsid w:val="00C36A0C"/>
    <w:rPr>
      <w:color w:val="0000FF"/>
      <w:u w:val="single"/>
    </w:rPr>
  </w:style>
  <w:style w:type="character" w:customStyle="1" w:styleId="citation-abbreviation">
    <w:name w:val="citation-abbreviation"/>
    <w:basedOn w:val="DefaultParagraphFont"/>
    <w:uiPriority w:val="99"/>
    <w:rsid w:val="00C36A0C"/>
  </w:style>
  <w:style w:type="character" w:customStyle="1" w:styleId="citation-publication-date">
    <w:name w:val="citation-publication-date"/>
    <w:basedOn w:val="DefaultParagraphFont"/>
    <w:uiPriority w:val="99"/>
    <w:rsid w:val="00C36A0C"/>
  </w:style>
  <w:style w:type="character" w:customStyle="1" w:styleId="citation-volume">
    <w:name w:val="citation-volume"/>
    <w:basedOn w:val="DefaultParagraphFont"/>
    <w:uiPriority w:val="99"/>
    <w:rsid w:val="00C36A0C"/>
  </w:style>
  <w:style w:type="character" w:customStyle="1" w:styleId="citation-issue">
    <w:name w:val="citation-issue"/>
    <w:basedOn w:val="DefaultParagraphFont"/>
    <w:uiPriority w:val="99"/>
    <w:rsid w:val="00C36A0C"/>
  </w:style>
  <w:style w:type="character" w:customStyle="1" w:styleId="citation-flpages">
    <w:name w:val="citation-flpages"/>
    <w:basedOn w:val="DefaultParagraphFont"/>
    <w:uiPriority w:val="99"/>
    <w:rsid w:val="00C36A0C"/>
  </w:style>
  <w:style w:type="table" w:styleId="TableGrid">
    <w:name w:val="Table Grid"/>
    <w:basedOn w:val="TableNormal"/>
    <w:uiPriority w:val="99"/>
    <w:rsid w:val="00C36A0C"/>
    <w:rPr>
      <w:rFonts w:ascii="Cambria" w:eastAsia="Times New Roman" w:hAnsi="Cambria" w:cs="Cambria"/>
      <w:sz w:val="22"/>
      <w:szCs w:val="22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title">
    <w:name w:val="ref-title"/>
    <w:basedOn w:val="DefaultParagraphFont"/>
    <w:uiPriority w:val="99"/>
    <w:rsid w:val="00C36A0C"/>
  </w:style>
  <w:style w:type="character" w:customStyle="1" w:styleId="ref-journal">
    <w:name w:val="ref-journal"/>
    <w:basedOn w:val="DefaultParagraphFont"/>
    <w:uiPriority w:val="99"/>
    <w:rsid w:val="00C36A0C"/>
  </w:style>
  <w:style w:type="character" w:customStyle="1" w:styleId="ref-vol">
    <w:name w:val="ref-vol"/>
    <w:basedOn w:val="DefaultParagraphFont"/>
    <w:uiPriority w:val="99"/>
    <w:rsid w:val="00C36A0C"/>
  </w:style>
  <w:style w:type="paragraph" w:styleId="ListParagraph">
    <w:name w:val="List Paragraph"/>
    <w:basedOn w:val="Normal"/>
    <w:uiPriority w:val="99"/>
    <w:qFormat/>
    <w:rsid w:val="00C36A0C"/>
    <w:pPr>
      <w:spacing w:after="200" w:line="276" w:lineRule="auto"/>
      <w:ind w:left="720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rsid w:val="00C36A0C"/>
  </w:style>
  <w:style w:type="character" w:customStyle="1" w:styleId="snippnewpage">
    <w:name w:val="snippnewpage"/>
    <w:basedOn w:val="DefaultParagraphFont"/>
    <w:uiPriority w:val="99"/>
    <w:rsid w:val="00C36A0C"/>
  </w:style>
  <w:style w:type="paragraph" w:customStyle="1" w:styleId="Default">
    <w:name w:val="Default"/>
    <w:uiPriority w:val="99"/>
    <w:rsid w:val="00C36A0C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36A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A0C"/>
    <w:rPr>
      <w:rFonts w:ascii="Cambria" w:eastAsia="Times New Roman" w:hAnsi="Cambria" w:cs="Cambr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C36A0C"/>
  </w:style>
  <w:style w:type="character" w:customStyle="1" w:styleId="st">
    <w:name w:val="st"/>
    <w:basedOn w:val="DefaultParagraphFont"/>
    <w:uiPriority w:val="99"/>
    <w:rsid w:val="00C36A0C"/>
  </w:style>
  <w:style w:type="paragraph" w:styleId="Header">
    <w:name w:val="header"/>
    <w:basedOn w:val="Normal"/>
    <w:link w:val="HeaderChar"/>
    <w:uiPriority w:val="99"/>
    <w:rsid w:val="00C36A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A0C"/>
    <w:rPr>
      <w:rFonts w:ascii="Cambria" w:eastAsia="Times New Roman" w:hAnsi="Cambria" w:cs="Cambria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5</Words>
  <Characters>4366</Characters>
  <Application>Microsoft Office Word</Application>
  <DocSecurity>0</DocSecurity>
  <Lines>36</Lines>
  <Paragraphs>10</Paragraphs>
  <ScaleCrop>false</ScaleCrop>
  <Company>KCL</Company>
  <LinksUpToDate>false</LinksUpToDate>
  <CharactersWithSpaces>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</dc:creator>
  <cp:keywords/>
  <cp:lastModifiedBy>0005342</cp:lastModifiedBy>
  <cp:revision>3</cp:revision>
  <dcterms:created xsi:type="dcterms:W3CDTF">2014-02-28T14:52:00Z</dcterms:created>
  <dcterms:modified xsi:type="dcterms:W3CDTF">2014-07-24T06:00:00Z</dcterms:modified>
</cp:coreProperties>
</file>